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94C21" w14:textId="77777777" w:rsidR="0088027A" w:rsidRDefault="00DF4725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7AB6FE5E" wp14:editId="5949681D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075A8A99" w14:textId="77777777" w:rsidR="0088027A" w:rsidRDefault="0088027A">
      <w:pPr>
        <w:pStyle w:val="BodyText"/>
        <w:rPr>
          <w:rFonts w:ascii="Arial"/>
          <w:b/>
          <w:sz w:val="20"/>
        </w:rPr>
      </w:pPr>
    </w:p>
    <w:p w14:paraId="3783C5C2" w14:textId="77777777" w:rsidR="0088027A" w:rsidRDefault="0088027A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8027A" w14:paraId="0DA51FDF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55466377" w14:textId="77777777" w:rsidR="0088027A" w:rsidRDefault="00DF4725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862AAB8" w14:textId="77777777" w:rsidR="0088027A" w:rsidRDefault="00DF4725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C3C0A31" w14:textId="77777777" w:rsidR="0088027A" w:rsidRDefault="0088027A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65FE03B" w14:textId="77777777" w:rsidR="0088027A" w:rsidRDefault="00DF472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729F687" w14:textId="77777777" w:rsidR="0088027A" w:rsidRDefault="00DF472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3FE34A45" w14:textId="77777777" w:rsidR="0088027A" w:rsidRDefault="00DF4725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88027A" w14:paraId="40F60D36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2C46995" w14:textId="77777777" w:rsidR="0088027A" w:rsidRDefault="00DF472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4133C1E" w14:textId="77777777" w:rsidR="0088027A" w:rsidRDefault="0088027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8027A" w14:paraId="6C3EB36D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A65A0F1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7DC0C99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7FDC3B9F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EE82E22" w14:textId="0C26372D" w:rsidR="0088027A" w:rsidRDefault="00B7622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1</w:t>
            </w:r>
          </w:p>
        </w:tc>
      </w:tr>
      <w:tr w:rsidR="0088027A" w14:paraId="41E6CAF9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C765E13" w14:textId="77777777" w:rsidR="0088027A" w:rsidRDefault="00DF472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403D3F3" w14:textId="77777777" w:rsidR="0088027A" w:rsidRDefault="0088027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8027A" w14:paraId="0DD388EB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E05870D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51ADA56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236DC33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DAA6AE3" w14:textId="19ADEDE3" w:rsidR="0088027A" w:rsidRDefault="00B7622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43FFD">
              <w:rPr>
                <w:rFonts w:ascii="Times New Roman"/>
                <w:sz w:val="18"/>
              </w:rPr>
              <w:t>2</w:t>
            </w:r>
          </w:p>
        </w:tc>
      </w:tr>
      <w:tr w:rsidR="0088027A" w14:paraId="30AD44EA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7385BFE" w14:textId="77777777" w:rsidR="0088027A" w:rsidRDefault="00DF4725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82DD0BB" w14:textId="77777777" w:rsidR="0088027A" w:rsidRDefault="0088027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88027A" w14:paraId="498DB0FE" w14:textId="77777777">
        <w:trPr>
          <w:trHeight w:val="285"/>
        </w:trPr>
        <w:tc>
          <w:tcPr>
            <w:tcW w:w="1668" w:type="dxa"/>
          </w:tcPr>
          <w:p w14:paraId="02399A94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76EBE3DF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5291E67D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4244195C" w14:textId="4F6C36DF" w:rsidR="0088027A" w:rsidRDefault="00343FFD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 w:rsidR="00B76228">
              <w:rPr>
                <w:rFonts w:ascii="Times New Roman"/>
                <w:sz w:val="18"/>
              </w:rPr>
              <w:t>age</w:t>
            </w:r>
            <w:r>
              <w:rPr>
                <w:rFonts w:ascii="Times New Roman"/>
                <w:sz w:val="18"/>
              </w:rPr>
              <w:t xml:space="preserve"> 3</w:t>
            </w:r>
          </w:p>
        </w:tc>
      </w:tr>
      <w:tr w:rsidR="0088027A" w14:paraId="5AAB651B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5BCBE08E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37729116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4134C93E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119179B" w14:textId="63F3EAD7" w:rsidR="0088027A" w:rsidRDefault="00B76228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43FFD">
              <w:rPr>
                <w:rFonts w:ascii="Times New Roman"/>
                <w:sz w:val="18"/>
              </w:rPr>
              <w:t>3</w:t>
            </w:r>
          </w:p>
        </w:tc>
      </w:tr>
      <w:tr w:rsidR="0088027A" w14:paraId="34BC1C3F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C52A7CE" w14:textId="77777777" w:rsidR="0088027A" w:rsidRDefault="00DF472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9FC725D" w14:textId="77777777" w:rsidR="0088027A" w:rsidRDefault="0088027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8027A" w14:paraId="5F9FB565" w14:textId="77777777">
        <w:trPr>
          <w:trHeight w:val="282"/>
        </w:trPr>
        <w:tc>
          <w:tcPr>
            <w:tcW w:w="1668" w:type="dxa"/>
          </w:tcPr>
          <w:p w14:paraId="2F947B26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6E45279C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6E0D7E76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16B95933" w14:textId="027C6701" w:rsidR="0088027A" w:rsidRDefault="00E8126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43FFD">
              <w:rPr>
                <w:rFonts w:ascii="Times New Roman"/>
                <w:sz w:val="18"/>
              </w:rPr>
              <w:t>5</w:t>
            </w:r>
          </w:p>
        </w:tc>
      </w:tr>
      <w:tr w:rsidR="0088027A" w14:paraId="2BA72074" w14:textId="77777777">
        <w:trPr>
          <w:trHeight w:val="491"/>
        </w:trPr>
        <w:tc>
          <w:tcPr>
            <w:tcW w:w="1668" w:type="dxa"/>
          </w:tcPr>
          <w:p w14:paraId="0CFEC28E" w14:textId="77777777" w:rsidR="0088027A" w:rsidRDefault="00DF4725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247A736A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08AA7B55" w14:textId="77777777" w:rsidR="0088027A" w:rsidRDefault="00DF4725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0F4A2CD8" w14:textId="797B5829" w:rsidR="0088027A" w:rsidRDefault="004769B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43FFD">
              <w:rPr>
                <w:rFonts w:ascii="Times New Roman"/>
                <w:sz w:val="18"/>
              </w:rPr>
              <w:t>5</w:t>
            </w:r>
          </w:p>
        </w:tc>
      </w:tr>
      <w:tr w:rsidR="0088027A" w14:paraId="3C6B03CE" w14:textId="77777777">
        <w:trPr>
          <w:trHeight w:val="284"/>
        </w:trPr>
        <w:tc>
          <w:tcPr>
            <w:tcW w:w="1668" w:type="dxa"/>
          </w:tcPr>
          <w:p w14:paraId="4594CEA4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78C854DF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386CF369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46C2DB7C" w14:textId="5F733AEF" w:rsidR="0088027A" w:rsidRDefault="004769B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43FFD">
              <w:rPr>
                <w:rFonts w:ascii="Times New Roman"/>
                <w:sz w:val="18"/>
              </w:rPr>
              <w:t>5</w:t>
            </w:r>
          </w:p>
        </w:tc>
      </w:tr>
      <w:tr w:rsidR="0088027A" w14:paraId="69B459C3" w14:textId="77777777">
        <w:trPr>
          <w:trHeight w:val="491"/>
        </w:trPr>
        <w:tc>
          <w:tcPr>
            <w:tcW w:w="1668" w:type="dxa"/>
          </w:tcPr>
          <w:p w14:paraId="707DD4EB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265E2878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0543490E" w14:textId="77777777" w:rsidR="0088027A" w:rsidRDefault="00DF4725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0156602D" w14:textId="07CB661F" w:rsidR="0088027A" w:rsidRDefault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s </w:t>
            </w:r>
            <w:r w:rsidR="00343FFD">
              <w:rPr>
                <w:rFonts w:ascii="Times New Roman"/>
                <w:sz w:val="18"/>
              </w:rPr>
              <w:t>5</w:t>
            </w:r>
          </w:p>
        </w:tc>
      </w:tr>
      <w:tr w:rsidR="0088027A" w14:paraId="48C04C9A" w14:textId="77777777">
        <w:trPr>
          <w:trHeight w:val="698"/>
        </w:trPr>
        <w:tc>
          <w:tcPr>
            <w:tcW w:w="1668" w:type="dxa"/>
          </w:tcPr>
          <w:p w14:paraId="46E48F9E" w14:textId="77777777" w:rsidR="0088027A" w:rsidRDefault="00DF4725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4966766A" w14:textId="77777777" w:rsidR="0088027A" w:rsidRDefault="00DF472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AD9AE6D" w14:textId="77777777" w:rsidR="0088027A" w:rsidRDefault="00DF4725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0C057759" w14:textId="3AC6C32A" w:rsidR="0088027A" w:rsidRDefault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7CE2">
              <w:rPr>
                <w:rFonts w:ascii="Times New Roman"/>
                <w:sz w:val="18"/>
              </w:rPr>
              <w:t>6</w:t>
            </w:r>
          </w:p>
        </w:tc>
      </w:tr>
      <w:tr w:rsidR="0088027A" w14:paraId="2720DAEA" w14:textId="77777777">
        <w:trPr>
          <w:trHeight w:val="488"/>
        </w:trPr>
        <w:tc>
          <w:tcPr>
            <w:tcW w:w="1668" w:type="dxa"/>
            <w:vMerge w:val="restart"/>
          </w:tcPr>
          <w:p w14:paraId="14477D6D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15A36B08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394DE0BB" w14:textId="77777777" w:rsidR="0088027A" w:rsidRDefault="00DF4725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7BB34311" w14:textId="4F9832CC" w:rsidR="0088027A" w:rsidRDefault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7CE2">
              <w:rPr>
                <w:rFonts w:ascii="Times New Roman"/>
                <w:sz w:val="18"/>
              </w:rPr>
              <w:t>6</w:t>
            </w:r>
          </w:p>
        </w:tc>
      </w:tr>
      <w:tr w:rsidR="0088027A" w14:paraId="02D5D81F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327B00AD" w14:textId="77777777" w:rsidR="0088027A" w:rsidRDefault="0088027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3D5B322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2845E15D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1BE3879A" w14:textId="178422F5" w:rsidR="0088027A" w:rsidRDefault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7CE2">
              <w:rPr>
                <w:rFonts w:ascii="Times New Roman"/>
                <w:sz w:val="18"/>
              </w:rPr>
              <w:t>6</w:t>
            </w:r>
          </w:p>
        </w:tc>
      </w:tr>
      <w:tr w:rsidR="0088027A" w14:paraId="320BEC50" w14:textId="77777777">
        <w:trPr>
          <w:trHeight w:val="491"/>
        </w:trPr>
        <w:tc>
          <w:tcPr>
            <w:tcW w:w="1668" w:type="dxa"/>
          </w:tcPr>
          <w:p w14:paraId="60D0C113" w14:textId="77777777" w:rsidR="0088027A" w:rsidRDefault="00DF4725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438BEF5D" w14:textId="77777777" w:rsidR="0088027A" w:rsidRDefault="00DF472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6A6A9E1F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1740F537" w14:textId="35EEFA1A" w:rsidR="0088027A" w:rsidRDefault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7CE2">
              <w:rPr>
                <w:rFonts w:ascii="Times New Roman"/>
                <w:sz w:val="18"/>
              </w:rPr>
              <w:t>6</w:t>
            </w:r>
          </w:p>
        </w:tc>
      </w:tr>
      <w:tr w:rsidR="00BF2F29" w14:paraId="483DE8FE" w14:textId="77777777">
        <w:trPr>
          <w:trHeight w:val="285"/>
        </w:trPr>
        <w:tc>
          <w:tcPr>
            <w:tcW w:w="1668" w:type="dxa"/>
          </w:tcPr>
          <w:p w14:paraId="0E758EC9" w14:textId="77777777" w:rsidR="00BF2F29" w:rsidRDefault="00BF2F29" w:rsidP="00BF2F2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4EF360B4" w14:textId="77777777" w:rsidR="00BF2F29" w:rsidRDefault="00BF2F29" w:rsidP="00BF2F2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69D1AF42" w14:textId="77777777" w:rsidR="00BF2F29" w:rsidRDefault="00BF2F29" w:rsidP="00BF2F2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C3D56F6" w14:textId="63173FC4" w:rsidR="00BF2F29" w:rsidRDefault="00343FFD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 w:rsidR="00BF2F29">
              <w:rPr>
                <w:rFonts w:ascii="Times New Roman"/>
                <w:sz w:val="18"/>
              </w:rPr>
              <w:t>age</w:t>
            </w:r>
            <w:r>
              <w:rPr>
                <w:rFonts w:ascii="Times New Roman"/>
                <w:sz w:val="18"/>
              </w:rPr>
              <w:t xml:space="preserve"> 6</w:t>
            </w:r>
          </w:p>
        </w:tc>
      </w:tr>
      <w:tr w:rsidR="00BF2F29" w14:paraId="44B44952" w14:textId="77777777">
        <w:trPr>
          <w:trHeight w:val="488"/>
        </w:trPr>
        <w:tc>
          <w:tcPr>
            <w:tcW w:w="1668" w:type="dxa"/>
            <w:vMerge w:val="restart"/>
          </w:tcPr>
          <w:p w14:paraId="0A203902" w14:textId="77777777" w:rsidR="00BF2F29" w:rsidRDefault="00BF2F29" w:rsidP="00BF2F29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1137C850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240C5C96" w14:textId="77777777" w:rsidR="00BF2F29" w:rsidRDefault="00BF2F29" w:rsidP="00BF2F29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0948B0D3" w14:textId="412FD550" w:rsidR="00BF2F29" w:rsidRDefault="0066789A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 w:rsidR="00BF2F29">
              <w:rPr>
                <w:rFonts w:ascii="Times New Roman"/>
                <w:sz w:val="18"/>
              </w:rPr>
              <w:t>age</w:t>
            </w:r>
            <w:r>
              <w:rPr>
                <w:rFonts w:ascii="Times New Roman"/>
                <w:sz w:val="18"/>
              </w:rPr>
              <w:t xml:space="preserve"> 6</w:t>
            </w:r>
          </w:p>
        </w:tc>
      </w:tr>
      <w:tr w:rsidR="00BF2F29" w14:paraId="52948093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536DB13E" w14:textId="77777777" w:rsidR="00BF2F29" w:rsidRDefault="00BF2F29" w:rsidP="00BF2F2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2358B4A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4B2D61B6" w14:textId="77777777" w:rsidR="00BF2F29" w:rsidRDefault="00BF2F29" w:rsidP="00BF2F29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270A5611" w14:textId="5108FE05" w:rsidR="00BF2F29" w:rsidRDefault="00BF2F29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66789A">
              <w:rPr>
                <w:rFonts w:ascii="Times New Roman"/>
                <w:sz w:val="18"/>
              </w:rPr>
              <w:t>6</w:t>
            </w:r>
          </w:p>
        </w:tc>
      </w:tr>
      <w:tr w:rsidR="00BF2F29" w14:paraId="33311DF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26155C4C" w14:textId="77777777" w:rsidR="00BF2F29" w:rsidRDefault="00BF2F29" w:rsidP="00BF2F2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C82A1BC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5A835FC5" w14:textId="77777777" w:rsidR="00BF2F29" w:rsidRDefault="00BF2F29" w:rsidP="00BF2F2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7CFDE46D" w14:textId="10A7CBC8" w:rsidR="00BF2F29" w:rsidRDefault="00BF2F29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66789A">
              <w:rPr>
                <w:rFonts w:ascii="Times New Roman"/>
                <w:sz w:val="18"/>
              </w:rPr>
              <w:t>6</w:t>
            </w:r>
          </w:p>
        </w:tc>
      </w:tr>
      <w:tr w:rsidR="00BF2F29" w14:paraId="2A6E9FD0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E5743A6" w14:textId="77777777" w:rsidR="00BF2F29" w:rsidRDefault="00BF2F29" w:rsidP="00BF2F2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4CB3CF9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33EF1E75" w14:textId="77777777" w:rsidR="00BF2F29" w:rsidRDefault="00BF2F29" w:rsidP="00BF2F29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77704E09" w14:textId="64D8C59D" w:rsidR="00BF2F29" w:rsidRDefault="00BF2F29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66789A">
              <w:rPr>
                <w:rFonts w:ascii="Times New Roman"/>
                <w:sz w:val="18"/>
              </w:rPr>
              <w:t>6</w:t>
            </w:r>
          </w:p>
        </w:tc>
      </w:tr>
      <w:tr w:rsidR="00BF2F29" w14:paraId="3A412719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0F5C1CE" w14:textId="77777777" w:rsidR="00BF2F29" w:rsidRDefault="00BF2F29" w:rsidP="00BF2F2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F18F479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1B678A85" w14:textId="77777777" w:rsidR="00BF2F29" w:rsidRDefault="00BF2F29" w:rsidP="00BF2F2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6E39CB82" w14:textId="7170FF3A" w:rsidR="00BF2F29" w:rsidRDefault="00BF2F29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66789A">
              <w:rPr>
                <w:rFonts w:ascii="Times New Roman"/>
                <w:sz w:val="18"/>
              </w:rPr>
              <w:t>6</w:t>
            </w:r>
          </w:p>
        </w:tc>
      </w:tr>
      <w:tr w:rsidR="00BF2F29" w14:paraId="66FD3E59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7085C112" w14:textId="77777777" w:rsidR="00BF2F29" w:rsidRDefault="00BF2F29" w:rsidP="00BF2F2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64CCB52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5B20E553" w14:textId="77777777" w:rsidR="00BF2F29" w:rsidRDefault="00BF2F29" w:rsidP="00BF2F2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180A8782" w14:textId="3E717BA8" w:rsidR="00BF2F29" w:rsidRDefault="0066789A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</w:t>
            </w:r>
          </w:p>
        </w:tc>
      </w:tr>
      <w:tr w:rsidR="00BF2F29" w14:paraId="214C84AA" w14:textId="77777777">
        <w:trPr>
          <w:trHeight w:val="491"/>
        </w:trPr>
        <w:tc>
          <w:tcPr>
            <w:tcW w:w="1668" w:type="dxa"/>
          </w:tcPr>
          <w:p w14:paraId="1C4DB80C" w14:textId="77777777" w:rsidR="00BF2F29" w:rsidRDefault="00BF2F29" w:rsidP="00BF2F29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6C9A646C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7A0B68AF" w14:textId="77777777" w:rsidR="00BF2F29" w:rsidRDefault="00BF2F29" w:rsidP="00BF2F2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22BBFFAE" w14:textId="708ADB09" w:rsidR="00BF2F29" w:rsidRDefault="00BF2F29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BF2F29" w14:paraId="24252343" w14:textId="77777777">
        <w:trPr>
          <w:trHeight w:val="489"/>
        </w:trPr>
        <w:tc>
          <w:tcPr>
            <w:tcW w:w="1668" w:type="dxa"/>
          </w:tcPr>
          <w:p w14:paraId="0F8A280E" w14:textId="77777777" w:rsidR="00BF2F29" w:rsidRDefault="00BF2F29" w:rsidP="00BF2F29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422F60B3" w14:textId="77777777" w:rsidR="00BF2F29" w:rsidRDefault="00BF2F29" w:rsidP="00BF2F2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2E9D9509" w14:textId="77777777" w:rsidR="00BF2F29" w:rsidRDefault="00BF2F29" w:rsidP="00BF2F2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6E6B4439" w14:textId="29863CE3" w:rsidR="00BF2F29" w:rsidRDefault="00BF2F29" w:rsidP="00BF2F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417CE2">
              <w:rPr>
                <w:rFonts w:ascii="Times New Roman"/>
                <w:sz w:val="18"/>
              </w:rPr>
              <w:t>6</w:t>
            </w:r>
          </w:p>
        </w:tc>
      </w:tr>
    </w:tbl>
    <w:p w14:paraId="3FC69230" w14:textId="77777777" w:rsidR="0088027A" w:rsidRDefault="0088027A">
      <w:pPr>
        <w:rPr>
          <w:rFonts w:ascii="Times New Roman"/>
          <w:sz w:val="18"/>
        </w:rPr>
        <w:sectPr w:rsidR="0088027A" w:rsidSect="00F42B5C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3FE314E7" w14:textId="77777777" w:rsidR="0088027A" w:rsidRDefault="00DF4725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702C060F" wp14:editId="63F1725F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05A5B71E" w14:textId="77777777" w:rsidR="0088027A" w:rsidRDefault="0088027A">
      <w:pPr>
        <w:pStyle w:val="BodyText"/>
        <w:rPr>
          <w:rFonts w:ascii="Arial"/>
          <w:b/>
          <w:sz w:val="20"/>
        </w:rPr>
      </w:pPr>
    </w:p>
    <w:p w14:paraId="416E9B2B" w14:textId="77777777" w:rsidR="0088027A" w:rsidRDefault="0088027A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88027A" w14:paraId="32F0322C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4B438CF9" w14:textId="77777777" w:rsidR="0088027A" w:rsidRDefault="00DF4725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98409D1" w14:textId="77777777" w:rsidR="0088027A" w:rsidRDefault="00DF4725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9797D34" w14:textId="77777777" w:rsidR="0088027A" w:rsidRDefault="0088027A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24C50B7C" w14:textId="77777777" w:rsidR="0088027A" w:rsidRDefault="00DF472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656547C" w14:textId="77777777" w:rsidR="0088027A" w:rsidRDefault="00DF472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28F3FAFB" w14:textId="77777777" w:rsidR="0088027A" w:rsidRDefault="00DF4725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88027A" w14:paraId="17F1CAE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3C1844C" w14:textId="77777777" w:rsidR="0088027A" w:rsidRDefault="00DF472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71FD27EE" w14:textId="77777777" w:rsidR="0088027A" w:rsidRDefault="0088027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88027A" w14:paraId="51CED03A" w14:textId="77777777">
        <w:trPr>
          <w:trHeight w:val="488"/>
        </w:trPr>
        <w:tc>
          <w:tcPr>
            <w:tcW w:w="1668" w:type="dxa"/>
            <w:vMerge w:val="restart"/>
          </w:tcPr>
          <w:p w14:paraId="3200BF21" w14:textId="77777777" w:rsidR="0088027A" w:rsidRDefault="00DF472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61B120F7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634A849C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3CCE4F8E" w14:textId="2980C13C" w:rsidR="0088027A" w:rsidRDefault="0017772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66789A">
              <w:rPr>
                <w:rFonts w:ascii="Times New Roman"/>
                <w:sz w:val="16"/>
              </w:rPr>
              <w:t>7</w:t>
            </w:r>
            <w:r>
              <w:rPr>
                <w:rFonts w:ascii="Times New Roman"/>
                <w:sz w:val="16"/>
              </w:rPr>
              <w:t xml:space="preserve">, figure </w:t>
            </w:r>
            <w:r w:rsidR="0066789A">
              <w:rPr>
                <w:rFonts w:ascii="Times New Roman"/>
                <w:sz w:val="16"/>
              </w:rPr>
              <w:t>2</w:t>
            </w:r>
          </w:p>
        </w:tc>
      </w:tr>
      <w:tr w:rsidR="0088027A" w14:paraId="368E073B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06173284" w14:textId="77777777" w:rsidR="0088027A" w:rsidRDefault="0088027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2F9A594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7E51FE5F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2A987A06" w14:textId="0A358957" w:rsidR="0088027A" w:rsidRDefault="0017772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66789A">
              <w:rPr>
                <w:rFonts w:ascii="Times New Roman"/>
                <w:sz w:val="16"/>
              </w:rPr>
              <w:t>7</w:t>
            </w:r>
          </w:p>
        </w:tc>
      </w:tr>
      <w:tr w:rsidR="0088027A" w14:paraId="02712568" w14:textId="77777777">
        <w:trPr>
          <w:trHeight w:val="491"/>
        </w:trPr>
        <w:tc>
          <w:tcPr>
            <w:tcW w:w="1668" w:type="dxa"/>
          </w:tcPr>
          <w:p w14:paraId="01B82E1E" w14:textId="77777777" w:rsidR="0088027A" w:rsidRDefault="00DF4725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11CDD38C" w14:textId="77777777" w:rsidR="0088027A" w:rsidRDefault="00DF472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20396081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5437F9A6" w14:textId="65C8A176" w:rsidR="0088027A" w:rsidRDefault="0017772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</w:t>
            </w:r>
            <w:r w:rsidR="00417CE2">
              <w:rPr>
                <w:rFonts w:ascii="Times New Roman"/>
                <w:sz w:val="16"/>
              </w:rPr>
              <w:t>s</w:t>
            </w:r>
            <w:r>
              <w:rPr>
                <w:rFonts w:ascii="Times New Roman"/>
                <w:sz w:val="16"/>
              </w:rPr>
              <w:t xml:space="preserve"> 1</w:t>
            </w:r>
            <w:r w:rsidR="00417CE2">
              <w:rPr>
                <w:rFonts w:ascii="Times New Roman"/>
                <w:sz w:val="16"/>
              </w:rPr>
              <w:t>, 2, S1</w:t>
            </w:r>
          </w:p>
        </w:tc>
      </w:tr>
      <w:tr w:rsidR="0088027A" w14:paraId="296CC8DB" w14:textId="77777777">
        <w:trPr>
          <w:trHeight w:val="491"/>
        </w:trPr>
        <w:tc>
          <w:tcPr>
            <w:tcW w:w="1668" w:type="dxa"/>
          </w:tcPr>
          <w:p w14:paraId="49B4C0ED" w14:textId="77777777" w:rsidR="0088027A" w:rsidRDefault="00DF4725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365A1C24" w14:textId="77777777" w:rsidR="0088027A" w:rsidRDefault="00DF472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39F66BF8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3D98C93C" w14:textId="22CF3433" w:rsidR="0088027A" w:rsidRDefault="0017772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S</w:t>
            </w:r>
            <w:r w:rsidR="00417CE2">
              <w:rPr>
                <w:rFonts w:ascii="Times New Roman"/>
                <w:sz w:val="16"/>
              </w:rPr>
              <w:t>3, S4</w:t>
            </w:r>
          </w:p>
        </w:tc>
      </w:tr>
      <w:tr w:rsidR="0088027A" w14:paraId="5980EC9B" w14:textId="77777777">
        <w:trPr>
          <w:trHeight w:val="491"/>
        </w:trPr>
        <w:tc>
          <w:tcPr>
            <w:tcW w:w="1668" w:type="dxa"/>
          </w:tcPr>
          <w:p w14:paraId="4D624D07" w14:textId="77777777" w:rsidR="0088027A" w:rsidRDefault="00DF4725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4F31ECB8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49532D41" w14:textId="77777777" w:rsidR="0088027A" w:rsidRDefault="00DF4725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z w:val="18"/>
              </w:rPr>
              <w:t xml:space="preserve">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16FBEB5C" w14:textId="52C8EE78" w:rsidR="0088027A" w:rsidRDefault="0066789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17772F">
              <w:rPr>
                <w:rFonts w:ascii="Times New Roman"/>
                <w:sz w:val="16"/>
              </w:rPr>
              <w:t>age</w:t>
            </w:r>
            <w:r>
              <w:rPr>
                <w:rFonts w:ascii="Times New Roman"/>
                <w:sz w:val="16"/>
              </w:rPr>
              <w:t xml:space="preserve"> 7, </w:t>
            </w:r>
            <w:r w:rsidR="0017772F">
              <w:rPr>
                <w:rFonts w:ascii="Times New Roman"/>
                <w:sz w:val="16"/>
              </w:rPr>
              <w:t>figures</w:t>
            </w:r>
            <w:r>
              <w:rPr>
                <w:rFonts w:ascii="Times New Roman"/>
                <w:sz w:val="16"/>
              </w:rPr>
              <w:t xml:space="preserve"> 3</w:t>
            </w:r>
            <w:r w:rsidR="00417CE2">
              <w:rPr>
                <w:rFonts w:ascii="Times New Roman"/>
                <w:sz w:val="16"/>
              </w:rPr>
              <w:t>, 4</w:t>
            </w:r>
          </w:p>
        </w:tc>
      </w:tr>
      <w:tr w:rsidR="0088027A" w14:paraId="488CB912" w14:textId="77777777">
        <w:trPr>
          <w:trHeight w:val="282"/>
        </w:trPr>
        <w:tc>
          <w:tcPr>
            <w:tcW w:w="1668" w:type="dxa"/>
            <w:vMerge w:val="restart"/>
          </w:tcPr>
          <w:p w14:paraId="4201DB63" w14:textId="77777777" w:rsidR="0088027A" w:rsidRDefault="00DF4725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5C4A4014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27891450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50DCFAC2" w14:textId="0ADBA80B" w:rsidR="0088027A" w:rsidRDefault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17772F">
              <w:rPr>
                <w:rFonts w:ascii="Times New Roman"/>
                <w:sz w:val="16"/>
              </w:rPr>
              <w:t>age</w:t>
            </w:r>
            <w:r>
              <w:rPr>
                <w:rFonts w:ascii="Times New Roman"/>
                <w:sz w:val="16"/>
              </w:rPr>
              <w:t xml:space="preserve"> 8, </w:t>
            </w:r>
            <w:r w:rsidR="0017772F">
              <w:rPr>
                <w:rFonts w:ascii="Times New Roman"/>
                <w:sz w:val="16"/>
              </w:rPr>
              <w:t>Table S</w:t>
            </w:r>
            <w:r w:rsidR="00417CE2">
              <w:rPr>
                <w:rFonts w:ascii="Times New Roman"/>
                <w:sz w:val="16"/>
              </w:rPr>
              <w:t>3, 4</w:t>
            </w:r>
          </w:p>
        </w:tc>
      </w:tr>
      <w:tr w:rsidR="0088027A" w14:paraId="0383569F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9A4C426" w14:textId="77777777" w:rsidR="0088027A" w:rsidRDefault="0088027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105D321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77814CFC" w14:textId="77777777" w:rsidR="0088027A" w:rsidRDefault="00DF4725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367361FF" w14:textId="522805F5" w:rsidR="0088027A" w:rsidRDefault="00DF220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17772F">
              <w:rPr>
                <w:rFonts w:ascii="Times New Roman"/>
                <w:sz w:val="16"/>
              </w:rPr>
              <w:t>age</w:t>
            </w:r>
            <w:r w:rsidR="00417CE2">
              <w:rPr>
                <w:rFonts w:ascii="Times New Roman"/>
                <w:sz w:val="16"/>
              </w:rPr>
              <w:t>s</w:t>
            </w:r>
            <w:r>
              <w:rPr>
                <w:rFonts w:ascii="Times New Roman"/>
                <w:sz w:val="16"/>
              </w:rPr>
              <w:t xml:space="preserve"> 7</w:t>
            </w:r>
            <w:r w:rsidR="00417CE2">
              <w:rPr>
                <w:rFonts w:ascii="Times New Roman"/>
                <w:sz w:val="16"/>
              </w:rPr>
              <w:t>, 8</w:t>
            </w:r>
            <w:r w:rsidR="0017772F">
              <w:rPr>
                <w:rFonts w:ascii="Times New Roman"/>
                <w:sz w:val="16"/>
              </w:rPr>
              <w:t xml:space="preserve">, </w:t>
            </w:r>
            <w:r>
              <w:rPr>
                <w:rFonts w:ascii="Times New Roman"/>
                <w:sz w:val="16"/>
              </w:rPr>
              <w:t>figure</w:t>
            </w:r>
            <w:r w:rsidR="00417CE2">
              <w:rPr>
                <w:rFonts w:ascii="Times New Roman"/>
                <w:sz w:val="16"/>
              </w:rPr>
              <w:t xml:space="preserve">s </w:t>
            </w:r>
            <w:r>
              <w:rPr>
                <w:rFonts w:ascii="Times New Roman"/>
                <w:sz w:val="16"/>
              </w:rPr>
              <w:t>3</w:t>
            </w:r>
            <w:r w:rsidR="00417CE2">
              <w:rPr>
                <w:rFonts w:ascii="Times New Roman"/>
                <w:sz w:val="16"/>
              </w:rPr>
              <w:t>, 4</w:t>
            </w:r>
          </w:p>
        </w:tc>
      </w:tr>
      <w:tr w:rsidR="0088027A" w14:paraId="2E78298A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09EC336" w14:textId="77777777" w:rsidR="0088027A" w:rsidRDefault="0088027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5B3EA53" w14:textId="77777777" w:rsidR="0088027A" w:rsidRDefault="00DF472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223147B9" w14:textId="77777777" w:rsidR="0088027A" w:rsidRDefault="00DF472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7994851" w14:textId="1D406C9B" w:rsidR="0088027A" w:rsidRDefault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CA3BE3">
              <w:rPr>
                <w:rFonts w:ascii="Times New Roman"/>
                <w:sz w:val="16"/>
              </w:rPr>
              <w:t>age</w:t>
            </w:r>
            <w:r>
              <w:rPr>
                <w:rFonts w:ascii="Times New Roman"/>
                <w:sz w:val="16"/>
              </w:rPr>
              <w:t xml:space="preserve"> </w:t>
            </w:r>
            <w:r w:rsidR="00417CE2">
              <w:rPr>
                <w:rFonts w:ascii="Times New Roman"/>
                <w:sz w:val="16"/>
              </w:rPr>
              <w:t>8</w:t>
            </w:r>
            <w:r w:rsidR="00DF220A">
              <w:rPr>
                <w:rFonts w:ascii="Times New Roman"/>
                <w:sz w:val="16"/>
              </w:rPr>
              <w:t xml:space="preserve">, </w:t>
            </w:r>
            <w:r w:rsidR="00417CE2">
              <w:rPr>
                <w:rFonts w:ascii="Times New Roman"/>
                <w:sz w:val="16"/>
              </w:rPr>
              <w:t xml:space="preserve">table </w:t>
            </w:r>
            <w:r w:rsidR="00DF220A">
              <w:rPr>
                <w:rFonts w:ascii="Times New Roman"/>
                <w:sz w:val="16"/>
              </w:rPr>
              <w:t>S</w:t>
            </w:r>
            <w:r w:rsidR="00417CE2">
              <w:rPr>
                <w:rFonts w:ascii="Times New Roman"/>
                <w:sz w:val="16"/>
              </w:rPr>
              <w:t>2</w:t>
            </w:r>
            <w:r w:rsidR="00DF220A">
              <w:rPr>
                <w:rFonts w:ascii="Times New Roman"/>
                <w:sz w:val="16"/>
              </w:rPr>
              <w:t xml:space="preserve">, </w:t>
            </w:r>
            <w:r w:rsidR="001873BB">
              <w:rPr>
                <w:rFonts w:ascii="Times New Roman"/>
                <w:sz w:val="16"/>
              </w:rPr>
              <w:t>figure S1</w:t>
            </w:r>
          </w:p>
        </w:tc>
      </w:tr>
      <w:tr w:rsidR="00CA3BE3" w14:paraId="54F14AA0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52DE4C01" w14:textId="77777777" w:rsidR="00CA3BE3" w:rsidRDefault="00CA3BE3" w:rsidP="00CA3BE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5169709" w14:textId="77777777" w:rsidR="00CA3BE3" w:rsidRDefault="00CA3BE3" w:rsidP="00CA3BE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3EACF17D" w14:textId="77777777" w:rsidR="00CA3BE3" w:rsidRDefault="00CA3BE3" w:rsidP="00CA3BE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0BB90B40" w14:textId="3C874770" w:rsidR="00CA3BE3" w:rsidRDefault="00665B70" w:rsidP="00CA3BE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CA3BE3">
              <w:rPr>
                <w:rFonts w:ascii="Times New Roman"/>
                <w:sz w:val="16"/>
              </w:rPr>
              <w:t>age</w:t>
            </w:r>
            <w:r w:rsidR="00417CE2">
              <w:rPr>
                <w:rFonts w:ascii="Times New Roman"/>
                <w:sz w:val="16"/>
              </w:rPr>
              <w:t>s</w:t>
            </w:r>
            <w:r>
              <w:rPr>
                <w:rFonts w:ascii="Times New Roman"/>
                <w:sz w:val="16"/>
              </w:rPr>
              <w:t xml:space="preserve"> 7</w:t>
            </w:r>
            <w:r w:rsidR="00417CE2">
              <w:rPr>
                <w:rFonts w:ascii="Times New Roman"/>
                <w:sz w:val="16"/>
              </w:rPr>
              <w:t>, 8</w:t>
            </w:r>
            <w:r w:rsidR="00DF220A">
              <w:rPr>
                <w:rFonts w:ascii="Times New Roman"/>
                <w:sz w:val="16"/>
              </w:rPr>
              <w:t>, figure</w:t>
            </w:r>
            <w:r w:rsidR="001873BB">
              <w:rPr>
                <w:rFonts w:ascii="Times New Roman"/>
                <w:sz w:val="16"/>
              </w:rPr>
              <w:t xml:space="preserve">s </w:t>
            </w:r>
            <w:r w:rsidR="00417CE2">
              <w:rPr>
                <w:rFonts w:ascii="Times New Roman"/>
                <w:sz w:val="16"/>
              </w:rPr>
              <w:t xml:space="preserve"> S2, S3, S4</w:t>
            </w:r>
          </w:p>
        </w:tc>
      </w:tr>
      <w:tr w:rsidR="00CA3BE3" w14:paraId="6E18F113" w14:textId="77777777">
        <w:trPr>
          <w:trHeight w:val="285"/>
        </w:trPr>
        <w:tc>
          <w:tcPr>
            <w:tcW w:w="1668" w:type="dxa"/>
          </w:tcPr>
          <w:p w14:paraId="47C8B4B1" w14:textId="77777777" w:rsidR="00CA3BE3" w:rsidRDefault="00CA3BE3" w:rsidP="00CA3BE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79C8B899" w14:textId="77777777" w:rsidR="00CA3BE3" w:rsidRDefault="00CA3BE3" w:rsidP="00CA3BE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245EBEAB" w14:textId="77777777" w:rsidR="00CA3BE3" w:rsidRDefault="00CA3BE3" w:rsidP="00CA3BE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61C56DFA" w14:textId="6666A734" w:rsidR="00CA3BE3" w:rsidRDefault="00CA3BE3" w:rsidP="00CA3BE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CA3BE3" w14:paraId="52BA9267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DE55D43" w14:textId="77777777" w:rsidR="00CA3BE3" w:rsidRDefault="00CA3BE3" w:rsidP="00CA3BE3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7337BAD0" w14:textId="77777777" w:rsidR="00CA3BE3" w:rsidRDefault="00CA3BE3" w:rsidP="00CA3BE3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C06B7D9" w14:textId="77777777" w:rsidR="00CA3BE3" w:rsidRDefault="00CA3BE3" w:rsidP="00CA3BE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68C7C417" w14:textId="015459E1" w:rsidR="00CA3BE3" w:rsidRDefault="00CA3BE3" w:rsidP="00CA3BE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S</w:t>
            </w:r>
            <w:r w:rsidR="00417CE2">
              <w:rPr>
                <w:rFonts w:ascii="Times New Roman"/>
                <w:sz w:val="16"/>
              </w:rPr>
              <w:t>3, S4</w:t>
            </w:r>
          </w:p>
        </w:tc>
      </w:tr>
      <w:tr w:rsidR="00CA3BE3" w14:paraId="4A9EEDD9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A8F5069" w14:textId="77777777" w:rsidR="00CA3BE3" w:rsidRDefault="00CA3BE3" w:rsidP="00CA3BE3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70CA190" w14:textId="77777777" w:rsidR="00CA3BE3" w:rsidRDefault="00CA3BE3" w:rsidP="00CA3BE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A3BE3" w14:paraId="110FB4BF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4E17842F" w14:textId="77777777" w:rsidR="00CA3BE3" w:rsidRDefault="00CA3BE3" w:rsidP="00CA3BE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7736DD8E" w14:textId="77777777" w:rsidR="00CA3BE3" w:rsidRDefault="00CA3BE3" w:rsidP="00CA3BE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0EDE92AA" w14:textId="77777777" w:rsidR="00CA3BE3" w:rsidRDefault="00CA3BE3" w:rsidP="00CA3BE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0BAD43D3" w14:textId="2CF2C8AE" w:rsidR="00CA3BE3" w:rsidRDefault="00CA3BE3" w:rsidP="00CA3BE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s </w:t>
            </w:r>
            <w:r w:rsidR="00665B70">
              <w:rPr>
                <w:rFonts w:ascii="Times New Roman"/>
                <w:sz w:val="16"/>
              </w:rPr>
              <w:t>9, 10</w:t>
            </w:r>
            <w:r w:rsidR="00417CE2">
              <w:rPr>
                <w:rFonts w:ascii="Times New Roman"/>
                <w:sz w:val="16"/>
              </w:rPr>
              <w:t>, 11</w:t>
            </w:r>
          </w:p>
        </w:tc>
      </w:tr>
      <w:tr w:rsidR="00665B70" w14:paraId="5468470E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2295B49E" w14:textId="77777777" w:rsidR="00665B70" w:rsidRDefault="00665B70" w:rsidP="00665B7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43ED1D6" w14:textId="77777777" w:rsidR="00665B70" w:rsidRDefault="00665B70" w:rsidP="00665B7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5904E0AC" w14:textId="77777777" w:rsidR="00665B70" w:rsidRDefault="00665B70" w:rsidP="00665B7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2B2C0FD6" w14:textId="0084471E" w:rsidR="00665B70" w:rsidRDefault="00417CE2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665B70">
              <w:rPr>
                <w:rFonts w:ascii="Times New Roman"/>
                <w:sz w:val="16"/>
              </w:rPr>
              <w:t>age</w:t>
            </w:r>
            <w:r>
              <w:rPr>
                <w:rFonts w:ascii="Times New Roman"/>
                <w:sz w:val="16"/>
              </w:rPr>
              <w:t xml:space="preserve"> 1</w:t>
            </w:r>
            <w:r w:rsidR="00665B70">
              <w:rPr>
                <w:rFonts w:ascii="Times New Roman"/>
                <w:sz w:val="16"/>
              </w:rPr>
              <w:t>0</w:t>
            </w:r>
          </w:p>
        </w:tc>
      </w:tr>
      <w:tr w:rsidR="00665B70" w14:paraId="7848E065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3F7AB469" w14:textId="77777777" w:rsidR="00665B70" w:rsidRDefault="00665B70" w:rsidP="00665B7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6167EF31" w14:textId="77777777" w:rsidR="00665B70" w:rsidRDefault="00665B70" w:rsidP="00665B7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6B501CD7" w14:textId="77777777" w:rsidR="00665B70" w:rsidRDefault="00665B70" w:rsidP="00665B7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7B6F4F79" w14:textId="38773303" w:rsidR="00665B70" w:rsidRDefault="00417CE2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</w:t>
            </w:r>
            <w:r w:rsidR="00665B70">
              <w:rPr>
                <w:rFonts w:ascii="Times New Roman"/>
                <w:sz w:val="16"/>
              </w:rPr>
              <w:t>age</w:t>
            </w:r>
            <w:r>
              <w:rPr>
                <w:rFonts w:ascii="Times New Roman"/>
                <w:sz w:val="16"/>
              </w:rPr>
              <w:t xml:space="preserve"> </w:t>
            </w:r>
            <w:r w:rsidR="00665B70">
              <w:rPr>
                <w:rFonts w:ascii="Times New Roman"/>
                <w:sz w:val="16"/>
              </w:rPr>
              <w:t>10</w:t>
            </w:r>
          </w:p>
        </w:tc>
      </w:tr>
      <w:tr w:rsidR="00665B70" w14:paraId="7609D1DD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ED5843F" w14:textId="77777777" w:rsidR="00665B70" w:rsidRDefault="00665B70" w:rsidP="00665B7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003F1A9D" w14:textId="77777777" w:rsidR="00665B70" w:rsidRDefault="00665B70" w:rsidP="00665B70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0FECB595" w14:textId="77777777" w:rsidR="00665B70" w:rsidRDefault="00665B70" w:rsidP="00665B7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6FEBF9E" w14:textId="63943FC1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417CE2">
              <w:rPr>
                <w:rFonts w:ascii="Times New Roman"/>
                <w:sz w:val="16"/>
              </w:rPr>
              <w:t>1</w:t>
            </w:r>
          </w:p>
        </w:tc>
      </w:tr>
      <w:tr w:rsidR="00665B70" w14:paraId="7EF428C0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1C509E4" w14:textId="77777777" w:rsidR="00665B70" w:rsidRDefault="00665B70" w:rsidP="00665B7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F1976ED" w14:textId="77777777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665B70" w14:paraId="7D3AB462" w14:textId="77777777">
        <w:trPr>
          <w:trHeight w:val="285"/>
        </w:trPr>
        <w:tc>
          <w:tcPr>
            <w:tcW w:w="1668" w:type="dxa"/>
            <w:vMerge w:val="restart"/>
          </w:tcPr>
          <w:p w14:paraId="77CC58F7" w14:textId="77777777" w:rsidR="00665B70" w:rsidRDefault="00665B70" w:rsidP="00665B70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757DE873" w14:textId="77777777" w:rsidR="00665B70" w:rsidRDefault="00665B70" w:rsidP="00665B7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7A4B7331" w14:textId="77777777" w:rsidR="00665B70" w:rsidRDefault="00665B70" w:rsidP="00665B7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3B8F22E6" w14:textId="03A8EB31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2</w:t>
            </w:r>
          </w:p>
        </w:tc>
      </w:tr>
      <w:tr w:rsidR="00665B70" w14:paraId="7CB8CAAF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502703D8" w14:textId="77777777" w:rsidR="00665B70" w:rsidRDefault="00665B70" w:rsidP="00665B7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3CB5335" w14:textId="77777777" w:rsidR="00665B70" w:rsidRDefault="00665B70" w:rsidP="00665B7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2A43D4A6" w14:textId="77777777" w:rsidR="00665B70" w:rsidRDefault="00665B70" w:rsidP="00665B7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0741A738" w14:textId="6D00A3D5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2</w:t>
            </w:r>
          </w:p>
        </w:tc>
      </w:tr>
      <w:tr w:rsidR="00665B70" w14:paraId="75744ACB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58449661" w14:textId="77777777" w:rsidR="00665B70" w:rsidRDefault="00665B70" w:rsidP="00665B7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A49FC5A" w14:textId="77777777" w:rsidR="00665B70" w:rsidRDefault="00665B70" w:rsidP="00665B7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6362DEDC" w14:textId="77777777" w:rsidR="00665B70" w:rsidRDefault="00665B70" w:rsidP="00665B7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630C99C7" w14:textId="61A5326F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665B70" w14:paraId="5FC1409D" w14:textId="77777777">
        <w:trPr>
          <w:trHeight w:val="285"/>
        </w:trPr>
        <w:tc>
          <w:tcPr>
            <w:tcW w:w="1668" w:type="dxa"/>
          </w:tcPr>
          <w:p w14:paraId="09665658" w14:textId="77777777" w:rsidR="00665B70" w:rsidRDefault="00665B70" w:rsidP="00665B7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360B268A" w14:textId="77777777" w:rsidR="00665B70" w:rsidRDefault="00665B70" w:rsidP="00665B7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64D25B4A" w14:textId="77777777" w:rsidR="00665B70" w:rsidRDefault="00665B70" w:rsidP="00665B7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750519F2" w14:textId="7DC4FB1E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417CE2">
              <w:rPr>
                <w:rFonts w:ascii="Times New Roman"/>
                <w:sz w:val="16"/>
              </w:rPr>
              <w:t>1</w:t>
            </w:r>
          </w:p>
        </w:tc>
      </w:tr>
      <w:tr w:rsidR="00665B70" w14:paraId="3694E73E" w14:textId="77777777">
        <w:trPr>
          <w:trHeight w:val="489"/>
        </w:trPr>
        <w:tc>
          <w:tcPr>
            <w:tcW w:w="1668" w:type="dxa"/>
          </w:tcPr>
          <w:p w14:paraId="13D8AFDD" w14:textId="77777777" w:rsidR="00665B70" w:rsidRDefault="00665B70" w:rsidP="00665B70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7ADF692E" w14:textId="77777777" w:rsidR="00665B70" w:rsidRDefault="00665B70" w:rsidP="00665B7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67D2F6E1" w14:textId="77777777" w:rsidR="00665B70" w:rsidRDefault="00665B70" w:rsidP="00665B7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2356089B" w14:textId="7B71AADC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417CE2">
              <w:rPr>
                <w:rFonts w:ascii="Times New Roman"/>
                <w:sz w:val="16"/>
              </w:rPr>
              <w:t>2</w:t>
            </w:r>
          </w:p>
        </w:tc>
      </w:tr>
      <w:tr w:rsidR="00665B70" w14:paraId="6ED66149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9781390" w14:textId="77777777" w:rsidR="00665B70" w:rsidRDefault="00665B70" w:rsidP="00665B70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E932D37" w14:textId="77777777" w:rsidR="00665B70" w:rsidRDefault="00665B70" w:rsidP="00665B7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4F3A6FC5" w14:textId="77777777" w:rsidR="00665B70" w:rsidRDefault="00665B70" w:rsidP="00665B70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FDEBBC6" w14:textId="7BB0FFA5" w:rsidR="00665B70" w:rsidRDefault="00665B70" w:rsidP="00665B7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</w:t>
            </w:r>
            <w:r w:rsidR="00417CE2">
              <w:rPr>
                <w:rFonts w:ascii="Times New Roman"/>
                <w:sz w:val="16"/>
              </w:rPr>
              <w:t>2</w:t>
            </w:r>
          </w:p>
        </w:tc>
      </w:tr>
    </w:tbl>
    <w:p w14:paraId="315F1CDD" w14:textId="77777777" w:rsidR="0088027A" w:rsidRDefault="0088027A">
      <w:pPr>
        <w:pStyle w:val="BodyText"/>
        <w:spacing w:before="7"/>
        <w:rPr>
          <w:rFonts w:ascii="Arial"/>
          <w:b/>
        </w:rPr>
      </w:pPr>
    </w:p>
    <w:p w14:paraId="28E32121" w14:textId="77777777" w:rsidR="0088027A" w:rsidRDefault="00DF4725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14:paraId="2C7AB679" w14:textId="77777777" w:rsidR="0088027A" w:rsidRDefault="00DF4725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88027A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8027A"/>
    <w:rsid w:val="0017772F"/>
    <w:rsid w:val="001873BB"/>
    <w:rsid w:val="00327C63"/>
    <w:rsid w:val="00343FFD"/>
    <w:rsid w:val="00417CE2"/>
    <w:rsid w:val="004769B5"/>
    <w:rsid w:val="00665B70"/>
    <w:rsid w:val="0066789A"/>
    <w:rsid w:val="007D31E3"/>
    <w:rsid w:val="0088027A"/>
    <w:rsid w:val="00B76228"/>
    <w:rsid w:val="00BF2F29"/>
    <w:rsid w:val="00CA3BE3"/>
    <w:rsid w:val="00D767D3"/>
    <w:rsid w:val="00DF220A"/>
    <w:rsid w:val="00DF4725"/>
    <w:rsid w:val="00E8126A"/>
    <w:rsid w:val="00F4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BED9"/>
  <w15:docId w15:val="{EA2E5631-8C26-4F9D-8139-83449714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Krzysztof Irlik</cp:lastModifiedBy>
  <cp:revision>7</cp:revision>
  <dcterms:created xsi:type="dcterms:W3CDTF">2023-11-20T07:51:00Z</dcterms:created>
  <dcterms:modified xsi:type="dcterms:W3CDTF">2024-02-12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20T00:00:00Z</vt:filetime>
  </property>
</Properties>
</file>